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DA2" w:rsidRPr="00621D49" w:rsidRDefault="00DB5DA2" w:rsidP="00621D4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21D49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ppendix 2: A search strategy in </w:t>
      </w:r>
      <w:r w:rsidR="00621D49" w:rsidRPr="00621D49">
        <w:rPr>
          <w:rFonts w:ascii="Times New Roman" w:hAnsi="Times New Roman" w:cs="Times New Roman"/>
          <w:b/>
          <w:bCs/>
          <w:color w:val="FF0000"/>
          <w:sz w:val="24"/>
          <w:szCs w:val="24"/>
        </w:rPr>
        <w:t>databases</w:t>
      </w:r>
    </w:p>
    <w:p w:rsidR="00DB5DA2" w:rsidRPr="00621D49" w:rsidRDefault="00DB5DA2" w:rsidP="00DB5D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621D49">
        <w:rPr>
          <w:rStyle w:val="tlid-translation"/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>Pubmed</w:t>
      </w:r>
      <w:proofErr w:type="spellEnd"/>
      <w:r w:rsidRPr="00621D49">
        <w:rPr>
          <w:rStyle w:val="tlid-translation"/>
          <w:rFonts w:ascii="Times New Roman" w:hAnsi="Times New Roman" w:cs="Times New Roman"/>
          <w:b/>
          <w:bCs/>
          <w:color w:val="000000" w:themeColor="text1"/>
          <w:sz w:val="24"/>
          <w:szCs w:val="24"/>
          <w:lang w:bidi="fa-IR"/>
        </w:rPr>
        <w:t xml:space="preserve"> </w:t>
      </w:r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=147</w:t>
      </w:r>
    </w:p>
    <w:p w:rsidR="00621D49" w:rsidRPr="00621D49" w:rsidRDefault="00621D49" w:rsidP="00621D4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hAnsi="Times New Roman" w:cs="Times New Roman"/>
          <w:color w:val="000000" w:themeColor="text1"/>
          <w:sz w:val="24"/>
          <w:szCs w:val="24"/>
        </w:rPr>
        <w:t>“One health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(Brucellosi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Pulmonary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Pulmonary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) OR “Pulmonary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Pulmonary Brucellosi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=4000</w:t>
      </w:r>
    </w:p>
    <w:p w:rsidR="00621D49" w:rsidRPr="00621D49" w:rsidRDefault="00621D49" w:rsidP="00621D4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)=13</w:t>
      </w:r>
    </w:p>
    <w:p w:rsidR="00621D49" w:rsidRPr="00621D49" w:rsidRDefault="00621D49" w:rsidP="00621D4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=147</w:t>
      </w:r>
    </w:p>
    <w:p w:rsidR="00621D49" w:rsidRPr="00621D49" w:rsidRDefault="00621D49" w:rsidP="00621D4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h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=13</w:t>
      </w:r>
    </w:p>
    <w:p w:rsidR="00621D49" w:rsidRPr="00621D49" w:rsidRDefault="00621D49" w:rsidP="00621D49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rtl/>
          <w:lang w:bidi="fa-IR"/>
        </w:rPr>
        <w:t xml:space="preserve"> 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“emerging and reemerging infectious”[</w:t>
      </w:r>
      <w:proofErr w:type="spellStart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ab</w:t>
      </w:r>
      <w:proofErr w:type="spellEnd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]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.</w:t>
      </w:r>
    </w:p>
    <w:p w:rsidR="00621D49" w:rsidRPr="00621D49" w:rsidRDefault="00621D49" w:rsidP="00621D49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Malta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Gibraltar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Gibralta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Rock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Rock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Cyprus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Cypru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Infection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Undulant Fever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Fever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AND Undulant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s”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(Infection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Infections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]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] 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 Diseases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 OR (Disease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) OR (Diseases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) OR (“Infectious Disease”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]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[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) OR (“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ectious Disease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us Disease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s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 (Disease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(Diseases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[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“emerging infectious”[</w:t>
      </w:r>
      <w:proofErr w:type="spellStart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ab</w:t>
      </w:r>
      <w:proofErr w:type="spellEnd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] OR “reemerging infectious”[</w:t>
      </w:r>
      <w:proofErr w:type="spellStart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ab</w:t>
      </w:r>
      <w:proofErr w:type="spellEnd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]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bookmarkEnd w:id="0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=461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mbase</w:t>
      </w:r>
      <w:proofErr w:type="spellEnd"/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=525</w:t>
      </w:r>
    </w:p>
    <w:p w:rsidR="00621D49" w:rsidRPr="00621D49" w:rsidRDefault="00621D49" w:rsidP="00621D49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ve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Gibraltar Fever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ve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bralta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Rock Fever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ve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ock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Cyprus Fever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ve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yprus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ection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Undulant Fever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ever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dulant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s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fection: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fections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”: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 Diseases”: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ease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: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seases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: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“Infectious Disease”: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:ti,ab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“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ectious Diseases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us Disease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s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ease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seases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: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: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“emerging infectious”:</w:t>
      </w:r>
      <w:proofErr w:type="spellStart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,ab</w:t>
      </w:r>
      <w:proofErr w:type="spellEnd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OR “reemerging infectious”:</w:t>
      </w:r>
      <w:proofErr w:type="spellStart"/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ti,ab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opus=689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TLE-ABS-KEY("One health”) AND (TITLE-ABS-KEY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) OR (TITLE-ABS-KEY(Fever) AND TITLE-ABS-KEY(Malta)) OR TITLE-ABS-KEY(“Gibraltar Fever”) OR (TITLE-ABS-KEY(Fever) AND TITLE-ABS-KEY(Gibraltar)) OR TITLE-ABS-KEY(“Rock Fever”)OR (TITLE-ABS-KEY(Fever) AND TITLE-ABS-KEY(Rock)) OR TITLE-ABS-KEY(“Cyprus Fever”) OR (TITLE-ABS-KEY(Fever) AND TITLE-ABS-KEY(Cyprus)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) OR (TITLE-ABS-KEY(Infection) AND TITLE-ABS-KEY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ITLE-ABS-KEY(“Undulant Fever”) OR (TITLE-ABS-KEY(Fever) AND TITLE-ABS-KEY(Undulant)) OR TITLE-ABS-KEY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s”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(TITLE-ABS-KEY(Infection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ITLE-ABS-KEY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TITLE-ABS-KEY(Infections) AND TITLE-ABS-KEY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) OR TITLE-ABS-KEY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”) OR TITLE-ABS-KEY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 Diseases”) OR (TITLE-ABS-KEY(Disease) AND TITLE-ABS-KEY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) OR (TITLE-ABS-KEY(Diseases) AND TITLE-ABS-KEY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) OR (TITLE-ABS-KEY(“Infectious Disease”) AND TITLE-ABS-KEY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) OR (TITLE-ABS-KEY(“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fectious Diseases”) AND 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TITLE-ABS-KEY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us Disease”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s”) OR (TITLE-ABS-KEY(Disease) AND TITLE-ABS-KEY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(TITLE-ABS-KEY(Diseases) AND TITLE-ABS-KEY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ITLE-ABS-KEY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)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ITLE-ABS-KEY(“emerging infectious”) OR TITLE-ABS-KEY(“reemerging infectious”)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Web of science=612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S=("One health”) AND (TS=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) OR (TS=(Fever) AND TS=(Malta)) OR TS=(“Gibraltar Fever”) OR (TS=(Fever) AND TS=(Gibraltar)) OR TS=(“Rock Fever”)OR (TS=(Fever) AND TS=(Rock)) OR TS=(“Cyprus Fever”) OR (TS=(Fever) AND TS=(Cyprus)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) OR (TS=(Infection) AND TS=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S=(“Undulant Fever”) OR (TS=(Fever) AND TS=(Undulant)) OR TS=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s”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 (TS=(Infection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S=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TS=(Infections) AND TS=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) OR TS=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”) OR TS=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 Diseases”) OR (TS=(Disease) AND TS=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) OR (TS=(Diseases) AND TS=(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) OR (TS=(“Infectious Disease”) AND TS=(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) OR (TS=(“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ectious Diseases”) AND TS=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us Disease”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s”) OR (TS=(Disease) AND TS=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(TS=(Diseases) AND TS=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) OR TS=(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)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TS=(“emerging infectious”) OR TS=(“reemerging infectious”)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21D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chrane=0</w:t>
      </w: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21D49" w:rsidRPr="00621D49" w:rsidRDefault="00621D49" w:rsidP="00621D49">
      <w:pPr>
        <w:shd w:val="clear" w:color="auto" w:fill="FFFFFF"/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rtl/>
          <w:lang w:bidi="fa-IR"/>
        </w:rPr>
      </w:pP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ne health” AND (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oses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lt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ever” OR (Fever AND Malta) OR “Gibraltar Fever” OR (Fever AND Gibraltar) OR “Rock Fever” OR (Fever AND Rock) OR “Cyprus Fever” OR (Fever AND Cyprus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”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s” OR (Infection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ucella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Undulant Fever” OR (Fever AND Undulant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s” OR (Infection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OR (Infections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n” OR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 Diseases” OR (Disease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 OR (Diseases AND “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fectious”) OR (“Infectious Disease” AND </w:t>
      </w:r>
      <w:proofErr w:type="spellStart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Zoonotic</w:t>
      </w:r>
      <w:proofErr w:type="spellEnd"/>
      <w:r w:rsidRPr="00621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OR (“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fectious Diseases”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us Disease”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s” OR (Disease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 (Diseases AND 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 “</w:t>
      </w:r>
      <w:proofErr w:type="spellStart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oonotic</w:t>
      </w:r>
      <w:proofErr w:type="spellEnd"/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ease” OR</w:t>
      </w:r>
      <w:r w:rsidRPr="00621D49">
        <w:rPr>
          <w:rStyle w:val="tlid-translation"/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 xml:space="preserve"> “emerging infectious” OR “reemerging infectious”</w:t>
      </w:r>
      <w:r w:rsidRPr="00621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:rsidR="00DB5DA2" w:rsidRPr="00621D49" w:rsidRDefault="00DB5DA2" w:rsidP="00621D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B5DA2" w:rsidRPr="00621D49" w:rsidSect="006F3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BF7054"/>
    <w:multiLevelType w:val="multilevel"/>
    <w:tmpl w:val="458EB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D7624C2"/>
    <w:multiLevelType w:val="multilevel"/>
    <w:tmpl w:val="C4FA2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7243"/>
    <w:rsid w:val="00084073"/>
    <w:rsid w:val="005B57F4"/>
    <w:rsid w:val="00621D49"/>
    <w:rsid w:val="006F3093"/>
    <w:rsid w:val="00757243"/>
    <w:rsid w:val="007B5BB2"/>
    <w:rsid w:val="00AA0AF4"/>
    <w:rsid w:val="00C0003E"/>
    <w:rsid w:val="00D13C7C"/>
    <w:rsid w:val="00DB5D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D13C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95</Words>
  <Characters>6815</Characters>
  <Application>Microsoft Office Word</Application>
  <DocSecurity>0</DocSecurity>
  <Lines>56</Lines>
  <Paragraphs>15</Paragraphs>
  <ScaleCrop>false</ScaleCrop>
  <Company/>
  <LinksUpToDate>false</LinksUpToDate>
  <CharactersWithSpaces>7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Behzadifar</dc:creator>
  <cp:keywords/>
  <dc:description/>
  <cp:lastModifiedBy>M</cp:lastModifiedBy>
  <cp:revision>8</cp:revision>
  <dcterms:created xsi:type="dcterms:W3CDTF">2020-07-19T17:18:00Z</dcterms:created>
  <dcterms:modified xsi:type="dcterms:W3CDTF">2020-09-11T09:49:00Z</dcterms:modified>
</cp:coreProperties>
</file>